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896" w:rsidRPr="00526762" w:rsidRDefault="007E0896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 w:rsidRPr="00526762">
        <w:rPr>
          <w:rFonts w:ascii="Times New Roman" w:hAnsi="Times New Roman" w:cs="Times New Roman"/>
          <w:b w:val="0"/>
        </w:rPr>
        <w:t>1</w:t>
      </w:r>
      <w:r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Differences between periods and annual percentage changes </w:t>
      </w:r>
      <w:r w:rsidRPr="00526762">
        <w:rPr>
          <w:rFonts w:ascii="Times New Roman" w:hAnsi="Times New Roman" w:cs="Times New Roman"/>
          <w:b w:val="0"/>
        </w:rPr>
        <w:t xml:space="preserve">of </w:t>
      </w:r>
      <w:r w:rsidRPr="007E0896">
        <w:rPr>
          <w:rFonts w:ascii="Times New Roman" w:hAnsi="Times New Roman" w:cs="Times New Roman"/>
          <w:b w:val="0"/>
        </w:rPr>
        <w:t>high-risk drinking</w:t>
      </w:r>
      <w:r w:rsidRPr="00526762">
        <w:rPr>
          <w:rFonts w:ascii="Times New Roman" w:hAnsi="Times New Roman" w:cs="Times New Roman"/>
          <w:b w:val="0"/>
        </w:rPr>
        <w:t xml:space="preserve"> by demographic and socioeconomic indicators among Korean</w:t>
      </w:r>
      <w:r>
        <w:rPr>
          <w:rFonts w:ascii="Times New Roman" w:hAnsi="Times New Roman" w:cs="Times New Roman"/>
          <w:b w:val="0"/>
        </w:rPr>
        <w:t>s</w:t>
      </w:r>
      <w:r w:rsidRPr="00526762">
        <w:rPr>
          <w:rFonts w:ascii="Times New Roman" w:hAnsi="Times New Roman" w:cs="Times New Roman"/>
          <w:b w:val="0"/>
        </w:rPr>
        <w:t xml:space="preserve"> </w:t>
      </w:r>
      <w:r w:rsidR="00C05A3A" w:rsidRPr="00C05A3A">
        <w:rPr>
          <w:rFonts w:ascii="Times New Roman" w:hAnsi="Times New Roman" w:cs="Times New Roman"/>
          <w:b w:val="0"/>
        </w:rPr>
        <w:t>(men and women combined)</w:t>
      </w:r>
      <w:r w:rsidR="00C05A3A">
        <w:rPr>
          <w:rFonts w:ascii="Times New Roman" w:hAnsi="Times New Roman" w:cs="Times New Roman"/>
          <w:b w:val="0"/>
        </w:rPr>
        <w:t xml:space="preserve"> </w:t>
      </w:r>
      <w:r w:rsidRPr="00526762">
        <w:rPr>
          <w:rFonts w:ascii="Times New Roman" w:hAnsi="Times New Roman" w:cs="Times New Roman"/>
          <w:b w:val="0"/>
        </w:rPr>
        <w:t xml:space="preserve">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667"/>
        <w:gridCol w:w="1460"/>
        <w:gridCol w:w="1550"/>
      </w:tblGrid>
      <w:tr w:rsidR="007E0896" w:rsidRPr="00C37EDA" w:rsidTr="00B73D9F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iff. btw. </w:t>
            </w:r>
          </w:p>
          <w:p w:rsid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11-2019 and </w:t>
            </w:r>
          </w:p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iff. btw. </w:t>
            </w:r>
          </w:p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-2019 and 20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ff. btw.</w:t>
            </w:r>
          </w:p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 and</w:t>
            </w:r>
          </w:p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0896" w:rsidRPr="00C37EDA" w:rsidRDefault="007E0896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nual percentage change</w:t>
            </w:r>
          </w:p>
        </w:tc>
      </w:tr>
      <w:tr w:rsidR="00B73D9F" w:rsidRPr="00C37EDA" w:rsidTr="00B73D9F">
        <w:trPr>
          <w:trHeight w:val="20"/>
        </w:trPr>
        <w:tc>
          <w:tcPr>
            <w:tcW w:w="1276" w:type="dxa"/>
            <w:shd w:val="clear" w:color="auto" w:fill="auto"/>
            <w:noWrap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73D9F" w:rsidRPr="00B73D9F" w:rsidRDefault="00B73D9F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73D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 (-1.0- 1.7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73D9F" w:rsidRPr="00B73D9F" w:rsidRDefault="00B73D9F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73D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 (-1.2- 1.7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73D9F" w:rsidRPr="00B73D9F" w:rsidRDefault="00B73D9F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73D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 (-0.3- 3.3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73D9F" w:rsidRPr="00B73D9F" w:rsidRDefault="00B73D9F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73D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 (-1.1~ 1.6)</w:t>
            </w:r>
          </w:p>
        </w:tc>
      </w:tr>
      <w:tr w:rsidR="00B73D9F" w:rsidRPr="00C37EDA" w:rsidTr="00B73D9F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2 (-5.1- 0.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3 (-5.6- 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 (-3.6- 4.1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3D9F" w:rsidRPr="00B73D9F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73D9F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B73D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 (-4.1- 1.7)</w:t>
            </w:r>
          </w:p>
        </w:tc>
      </w:tr>
      <w:tr w:rsidR="00B73D9F" w:rsidRPr="00C37EDA" w:rsidTr="00B73D9F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 (-3.0- 3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 (-2.2- 4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 (-1.5- 7.0)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73D9F" w:rsidRPr="002A73F4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A73F4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-</w:t>
            </w:r>
            <w:r w:rsidRPr="002A73F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 (-3.3- 0.0)</w:t>
            </w:r>
            <w:r w:rsidR="002A73F4" w:rsidRPr="002A73F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 (-0.7- 5.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 (-1.4- 5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 (-0.4- 7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2A73F4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A73F4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2A73F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 (-0.8- 2.9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 (-2.7- 2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5 (-3.1- 2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 (-3.3- 3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 (-1.1- 2.2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 (0.4- 4.5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 (-1.6- 3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 (-2.2- 3.3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 (3.9- 10.9)*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 (-0.7- 1.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 (-1.6-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.3 (-3.1- 0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 (1.4- 13.2)*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 of household member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 (-4.8- 4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 (-4.3- 5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2 (-9.1- 4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 (-5.3- 1.1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 (-1.1- 1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 (-1.4-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 (-0.1- 3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 (-1.4- 1.7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sidential ar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 ar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 (-1.0- 2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 (-1.3- 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 (-0.2- 3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 (-1.2- 1.7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4 (-3.8- 3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 (-4.0- 3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6 (-4.9- 3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 (-2.1- 2.9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9 (-3.5- 1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 (-3.9-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 (-4.5- 2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 (-2.5- 1.9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er 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 (-2.2- 3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8 (-3.7-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 (-4.0- 3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 (-0.3- 3.8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 (-1.4- 4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 (-2.3- 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 (-1.3- 6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 (-3.4- 3.7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6 (-3.6- 2.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4 (-3.7- 2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 (-1.4- 5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 (-3.0- 3.6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 (-1.3- 4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 (-0.5- 5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 (-0.2- 7.3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 (-3.5- 1.5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ged </w:t>
            </w: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-59 year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≤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 (0.1- 6.8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 (-2.0- 5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 (-0.2- 8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 (-0.1- 4.7)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3 (-2.6- 2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 (-1.8- 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 (-1.8- 4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 (-3.8- -0.1)*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ged </w:t>
            </w: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60 year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≤Middl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 (-1.8- 1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.7 (-3.5- 0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.6 (-3.9- 0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 (0.2- 10.7)*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 (-0.5- 4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 (-2.0- 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6 (-3.7- 2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 (4.2- 12.1)*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man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.6 (-4.4- 1.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 (-2.8- 3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 (-2.2- 5.4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 (-5.0- -1.2)*</w:t>
            </w:r>
          </w:p>
        </w:tc>
      </w:tr>
      <w:tr w:rsidR="00B73D9F" w:rsidRPr="00C37EDA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n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 (-1.7- 6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 (-2.5- 5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 (-2.5- 7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 (-1.4- 2.7)</w:t>
            </w:r>
          </w:p>
        </w:tc>
      </w:tr>
      <w:tr w:rsidR="00B73D9F" w:rsidRPr="00C37EDA" w:rsidTr="00C37EDA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 (-0.2- 5.8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 (-1.1- 5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3D9F" w:rsidRPr="00C37EDA" w:rsidRDefault="00B73D9F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37E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 (-0.1- 7.3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D9F" w:rsidRPr="00C37EDA" w:rsidRDefault="00B73D9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 (-1.0- 9.9)</w:t>
            </w:r>
          </w:p>
        </w:tc>
      </w:tr>
    </w:tbl>
    <w:p w:rsidR="007E0896" w:rsidRPr="00F62067" w:rsidRDefault="008C5FD6" w:rsidP="003F155F">
      <w:pPr>
        <w:pStyle w:val="a3"/>
        <w:wordWrap/>
        <w:rPr>
          <w:rFonts w:ascii="Times New Roman" w:hAnsi="Times New Roman" w:cs="Times New Roman"/>
          <w:b w:val="0"/>
        </w:rPr>
      </w:pPr>
      <w:r w:rsidRPr="00F62067">
        <w:rPr>
          <w:rFonts w:ascii="Times New Roman" w:hAnsi="Times New Roman" w:cs="Times New Roman"/>
          <w:b w:val="0"/>
        </w:rPr>
        <w:t>*p&lt;0.05</w:t>
      </w:r>
    </w:p>
    <w:p w:rsidR="005B2F1F" w:rsidRPr="00DB2805" w:rsidRDefault="005B2F1F" w:rsidP="003F155F">
      <w:pPr>
        <w:pStyle w:val="a3"/>
        <w:wordWrap/>
        <w:rPr>
          <w:rFonts w:ascii="Times New Roman" w:hAnsi="Times New Roman" w:cs="Times New Roman"/>
        </w:rPr>
      </w:pPr>
      <w:bookmarkStart w:id="0" w:name="_GoBack"/>
      <w:bookmarkEnd w:id="0"/>
    </w:p>
    <w:sectPr w:rsidR="005B2F1F" w:rsidRPr="00DB2805" w:rsidSect="00714569">
      <w:headerReference w:type="default" r:id="rId7"/>
      <w:pgSz w:w="11906" w:h="16838"/>
      <w:pgMar w:top="1134" w:right="1440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A65" w:rsidRDefault="00742A65" w:rsidP="0047148A">
      <w:pPr>
        <w:spacing w:after="0" w:line="240" w:lineRule="auto"/>
      </w:pPr>
      <w:r>
        <w:separator/>
      </w:r>
    </w:p>
  </w:endnote>
  <w:endnote w:type="continuationSeparator" w:id="0">
    <w:p w:rsidR="00742A65" w:rsidRDefault="00742A65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A65" w:rsidRDefault="00742A65" w:rsidP="0047148A">
      <w:pPr>
        <w:spacing w:after="0" w:line="240" w:lineRule="auto"/>
      </w:pPr>
      <w:r>
        <w:separator/>
      </w:r>
    </w:p>
  </w:footnote>
  <w:footnote w:type="continuationSeparator" w:id="0">
    <w:p w:rsidR="00742A65" w:rsidRDefault="00742A65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17631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2A65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4:00Z</dcterms:modified>
</cp:coreProperties>
</file>